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ABD-D-23-00140_Supplementary Material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Table Supplementary 1</w:t>
      </w:r>
      <w:r>
        <w:rPr/>
        <w:t xml:space="preserve"> ANOVA post-hoc tests of differences in demographics and clinical characteristics for three clusters in Table 1.</w:t>
      </w:r>
    </w:p>
    <w:tbl>
      <w:tblPr>
        <w:tblW w:w="966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1701"/>
        <w:gridCol w:w="1701"/>
        <w:gridCol w:w="1761"/>
      </w:tblGrid>
      <w:tr>
        <w:trPr>
          <w:trHeight w:val="113" w:hRule="atLeast"/>
        </w:trPr>
        <w:tc>
          <w:tcPr>
            <w:tcW w:w="450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luster </w:t>
            </w:r>
            <w:r>
              <w:rPr>
                <w:b/>
                <w:bCs/>
              </w:rPr>
              <w:t>1</w:t>
            </w:r>
            <w:r>
              <w:rPr>
                <w:b/>
                <w:bCs/>
              </w:rPr>
              <w:t xml:space="preserve"> vs</w:t>
            </w:r>
            <w:r>
              <w:rPr>
                <w:b/>
                <w:bCs/>
              </w:rPr>
              <w:t>.</w:t>
            </w:r>
            <w:r>
              <w:rPr>
                <w:b/>
                <w:bCs/>
              </w:rPr>
              <w:t xml:space="preserve"> 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luster 1 vs</w:t>
            </w:r>
            <w:r>
              <w:rPr>
                <w:b/>
                <w:bCs/>
              </w:rPr>
              <w:t>.</w:t>
            </w:r>
            <w:r>
              <w:rPr>
                <w:b/>
                <w:bCs/>
              </w:rPr>
              <w:t xml:space="preserve"> 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luster 2 vs</w:t>
            </w:r>
            <w:r>
              <w:rPr>
                <w:b/>
                <w:bCs/>
              </w:rPr>
              <w:t>.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3</w:t>
            </w:r>
          </w:p>
        </w:tc>
      </w:tr>
      <w:tr>
        <w:trPr>
          <w:trHeight w:val="324" w:hRule="atLeast"/>
        </w:trPr>
        <w:tc>
          <w:tcPr>
            <w:tcW w:w="450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  <w:r>
              <w:rPr>
                <w:b/>
                <w:bCs/>
              </w:rPr>
              <w:t>-v</w:t>
            </w:r>
            <w:r>
              <w:rPr>
                <w:b/>
                <w:bCs/>
              </w:rPr>
              <w:t>alu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  <w:r>
              <w:rPr>
                <w:b/>
                <w:bCs/>
              </w:rPr>
              <w:t>-v</w:t>
            </w:r>
            <w:r>
              <w:rPr>
                <w:b/>
                <w:bCs/>
              </w:rPr>
              <w:t>alue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</w:t>
            </w:r>
            <w:r>
              <w:rPr>
                <w:b/>
                <w:bCs/>
              </w:rPr>
              <w:t>-v</w:t>
            </w:r>
            <w:r>
              <w:rPr>
                <w:b/>
                <w:bCs/>
              </w:rPr>
              <w:t>alue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eneral informatio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emale, 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color w:val="000000"/>
                <w:kern w:val="0"/>
                <w:lang w:bidi="ar"/>
              </w:rPr>
              <w:t>0.2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252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e (&gt;50 years), 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ease course, median (range),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7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231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ollow-up, median (range),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linical manifestation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k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 xml:space="preserve">Skin ulcer, n (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 xml:space="preserve">Heliotrope rash, n (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0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78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 xml:space="preserve">Gottron papule, n (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0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840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 xml:space="preserve">Mechanic’s hand, n (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uscle &amp; Join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 xml:space="preserve">Myalgia, n (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48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867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 xml:space="preserve">Muscle weakness, n (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4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42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 xml:space="preserve">Arthritis, n (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 xml:space="preserve">Arthralgia, n (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50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80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15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ung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 xml:space="preserve">ILD, n (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26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0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03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>RP-ILD, 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23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255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Elevated CK levels, n (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84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03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creased ESR or CRP levels, 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345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843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uto - antibody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As, 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/>
            </w:pPr>
            <w:r>
              <w:rPr>
                <w:color w:val="000000"/>
                <w:kern w:val="0"/>
                <w:lang w:bidi="ar"/>
              </w:rPr>
              <w:t>0.12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66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 xml:space="preserve">Anti-Mi2, n (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5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876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36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 xml:space="preserve">Anti-TIF1γ, n (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0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03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>Anti-MDA5, 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0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0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03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 xml:space="preserve">Anti-NXP2, n (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 xml:space="preserve">Anti-SAE, n (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</w:tr>
      <w:tr>
        <w:trPr>
          <w:trHeight w:val="90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 xml:space="preserve">Anti-Jo1, n (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0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.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 xml:space="preserve">Anti-PL7, n (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321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645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>Anti-PL12, 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 xml:space="preserve">Anti-EJ, n (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240"/>
              <w:rPr/>
            </w:pPr>
            <w:r>
              <w:rPr/>
              <w:t xml:space="preserve">Anti-OJ, n (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.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.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.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A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0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03</w:t>
            </w:r>
          </w:p>
        </w:tc>
      </w:tr>
      <w:tr>
        <w:trPr>
          <w:trHeight w:val="113" w:hRule="atLeast"/>
        </w:trPr>
        <w:tc>
          <w:tcPr>
            <w:tcW w:w="4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l negative, n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1.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03</w:t>
            </w:r>
          </w:p>
        </w:tc>
        <w:tc>
          <w:tcPr>
            <w:tcW w:w="1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textAlignment w:val="bottom"/>
              <w:rPr>
                <w:color w:val="000000"/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03</w:t>
            </w:r>
          </w:p>
        </w:tc>
      </w:tr>
    </w:tbl>
    <w:p>
      <w:pPr>
        <w:pStyle w:val="Endnote"/>
        <w:jc w:val="both"/>
        <w:rPr/>
      </w:pPr>
      <w:r>
        <w:rPr/>
        <w:t xml:space="preserve">Data were given as median (range), or as number and percentage. Elevated CK level were defined as &gt;200 U/L. Increased ESR level were defined as &gt;20 mm/h (female) or &gt;15 mm/h (male). Increased CRP level were defined as &gt;10 mg/L. </w:t>
      </w:r>
    </w:p>
    <w:p>
      <w:pPr>
        <w:pStyle w:val="Endnote"/>
        <w:jc w:val="both"/>
        <w:rPr/>
      </w:pPr>
      <w:r>
        <w:rPr/>
        <w:t xml:space="preserve">ESR, Erythrocyte Sedimentation Rate; CRP, C-Reactive Protein; ILD, Interstitial Lung Disease; RP-ILD, Rapidly Progressive Interstitial Lung Disease; CK, Creatine Kinase; MSAs, Myositis-specific antoantibodies; Mi2, Complex nucleosome remodeling histone deacetylase; TIF1γ, Transcription Intermediary Factor-1γ; MDA5, Melanoma Differentiation Associated protein 5; NXP2, Nuclear Matrix Protein-2; SAE, SUMO-activating enzyme subunit SAE; Jo1, Histidyl-ARN-t-synthetase; PL7, Threonine-ARN-tsynthetase; PL12, Alanine-ARN-tsynthetase; EJ, glycyl-ARN-t-synthetase; OJ, Isoleucyl-ARN-t-synthetase; MAAs, Myositis-Associated Autoantibodies. </w:t>
      </w:r>
    </w:p>
    <w:p>
      <w:pPr>
        <w:pStyle w:val="Endnote"/>
        <w:jc w:val="both"/>
        <w:rPr/>
      </w:pPr>
      <w:r>
        <w:rPr/>
        <w:t>For post-hoc tests, Bonferroni method was used for p-value adjustment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SimSun;宋体" w:cs="Times New Roman"/>
      <w:color w:val="auto"/>
      <w:kern w:val="2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ndnoteTextChar">
    <w:name w:val="Endnote Text Char"/>
    <w:qFormat/>
    <w:rPr>
      <w:rFonts w:ascii="Times New Roman" w:hAnsi="Times New Roman" w:eastAsia="SimSun;宋体" w:cs="Times New Roman"/>
      <w:sz w:val="24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0T22:54:00Z</dcterms:created>
  <dc:creator>Ribeiro, Tayana (ELS-RIO)</dc:creator>
  <dc:description/>
  <cp:keywords/>
  <dc:language>en-US</dc:language>
  <cp:lastModifiedBy>Ribeiro, Tayana (ELS-RIO)</cp:lastModifiedBy>
  <dcterms:modified xsi:type="dcterms:W3CDTF">2023-12-20T23:0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ActionId">
    <vt:lpwstr>635bfe6d-9f1b-4ca5-85c3-d06d97ba9a70</vt:lpwstr>
  </property>
  <property fmtid="{D5CDD505-2E9C-101B-9397-08002B2CF9AE}" pid="3" name="MSIP_Label_549ac42a-3eb4-4074-b885-aea26bd6241e_ContentBits">
    <vt:lpwstr>0</vt:lpwstr>
  </property>
  <property fmtid="{D5CDD505-2E9C-101B-9397-08002B2CF9AE}" pid="4" name="MSIP_Label_549ac42a-3eb4-4074-b885-aea26bd6241e_Enabled">
    <vt:lpwstr>true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etDate">
    <vt:lpwstr>2023-12-20T23:02:42Z</vt:lpwstr>
  </property>
  <property fmtid="{D5CDD505-2E9C-101B-9397-08002B2CF9AE}" pid="8" name="MSIP_Label_549ac42a-3eb4-4074-b885-aea26bd6241e_SiteId">
    <vt:lpwstr>9274ee3f-9425-4109-a27f-9fb15c10675d</vt:lpwstr>
  </property>
</Properties>
</file>